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26622" w14:textId="3D2A35D3" w:rsidR="00AF6777" w:rsidRPr="00294DE5" w:rsidRDefault="00AF6777" w:rsidP="00AF6777">
      <w:pPr>
        <w:rPr>
          <w:rFonts w:ascii="Times New Roman" w:hAnsi="Times New Roman" w:cs="Times New Roman"/>
          <w:b/>
          <w:bCs/>
          <w:sz w:val="24"/>
          <w:szCs w:val="36"/>
        </w:rPr>
      </w:pPr>
      <w:r w:rsidRPr="00294DE5">
        <w:rPr>
          <w:rFonts w:ascii="Times New Roman" w:hAnsi="Times New Roman" w:cs="Times New Roman"/>
          <w:b/>
          <w:bCs/>
          <w:sz w:val="24"/>
          <w:szCs w:val="36"/>
        </w:rPr>
        <w:t xml:space="preserve">S1 table: </w:t>
      </w:r>
      <w:r w:rsidR="00294DE5" w:rsidRPr="00294DE5">
        <w:rPr>
          <w:rFonts w:ascii="Times New Roman" w:hAnsi="Times New Roman" w:cs="Times New Roman"/>
          <w:b/>
          <w:bCs/>
          <w:sz w:val="24"/>
          <w:szCs w:val="36"/>
        </w:rPr>
        <w:t>Baseline characteristics of the patients among three groups</w:t>
      </w:r>
    </w:p>
    <w:tbl>
      <w:tblPr>
        <w:tblpPr w:leftFromText="142" w:rightFromText="142" w:vertAnchor="page" w:horzAnchor="margin" w:tblpXSpec="center" w:tblpY="2591"/>
        <w:tblW w:w="105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6"/>
        <w:gridCol w:w="2156"/>
        <w:gridCol w:w="2156"/>
        <w:gridCol w:w="2156"/>
        <w:gridCol w:w="1068"/>
      </w:tblGrid>
      <w:tr w:rsidR="00AF6777" w:rsidRPr="00AF6777" w14:paraId="0B890EE1" w14:textId="77777777" w:rsidTr="00AF6777">
        <w:trPr>
          <w:trHeight w:val="378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DA48" w14:textId="77777777" w:rsid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456AAEA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93AB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ccess (n=105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FDF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ly failure (n=6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7CF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e failure (n=1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DFB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F67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AF6777" w:rsidRPr="00AF6777" w14:paraId="0C949BB0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8569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in years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E56A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.0 [46.0, 60.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C5EE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 [40.5, 61.5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4508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 [50, 74.5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0A43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AF6777" w:rsidRPr="00AF6777" w14:paraId="000A20F8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5F6B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Female/Male, n(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535B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/80 (23.8/76.2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887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/5 (16.7/83.3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6F9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/6 (45.5/54.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B20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40 </w:t>
            </w:r>
          </w:p>
        </w:tc>
      </w:tr>
      <w:tr w:rsidR="00AF6777" w:rsidRPr="00AF6777" w14:paraId="47CDA10B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7195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, kg/m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3068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.8 [24.1, 31.6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CDA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.1 [27.7, 32.9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C778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.0 [23.2, 30.0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3DF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1 </w:t>
            </w:r>
          </w:p>
        </w:tc>
      </w:tr>
      <w:tr w:rsidR="00AF6777" w:rsidRPr="00AF6777" w14:paraId="5F4D3B36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EFF3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, n(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05A8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 (17.1)    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E9B3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50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78E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8.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1FF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53 </w:t>
            </w:r>
          </w:p>
        </w:tc>
      </w:tr>
      <w:tr w:rsidR="00AF6777" w:rsidRPr="00AF6777" w14:paraId="08BA2D6B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7EBA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lying diseases, n(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85ED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C59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17E1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E22A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777" w:rsidRPr="00AF6777" w14:paraId="16235D3D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1246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EE4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3 (31.4) 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0F3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33.3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5606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72.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0D3B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AF6777" w:rsidRPr="00AF6777" w14:paraId="71E4AE34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A79A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B2D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 (43.8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7BB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33.3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D9A3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72.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461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61 </w:t>
            </w:r>
          </w:p>
        </w:tc>
      </w:tr>
      <w:tr w:rsidR="00AF6777" w:rsidRPr="00AF6777" w14:paraId="5A01C8D2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F687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79C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3.8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8DF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8821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469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AF6777" w:rsidRPr="00AF6777" w14:paraId="623A9BBE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F736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7AB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.9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2C0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AE56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FB4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AF6777" w:rsidRPr="00AF6777" w14:paraId="062B21BD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AB86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F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3C4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.9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285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56F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4F9E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AF6777" w:rsidRPr="00AF6777" w14:paraId="0B8CD5B3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121F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0D8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.9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947C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4BD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27.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351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AF6777" w:rsidRPr="00AF6777" w14:paraId="10D637DE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E58E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cirrhosis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54E6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4.8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CD0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63DA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566C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AF6777" w:rsidRPr="00AF6777" w14:paraId="61EA09BF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EFD5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69F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3.8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DDC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324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A79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AF6777" w:rsidRPr="00AF6777" w14:paraId="1601D551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BF92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compromised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466B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2C7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E66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9.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2DB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60 </w:t>
            </w:r>
          </w:p>
        </w:tc>
      </w:tr>
      <w:tr w:rsidR="00AF6777" w:rsidRPr="00AF6777" w14:paraId="5E9996D6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3B1F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ignancy 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0508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C58B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43D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9.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102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39 </w:t>
            </w:r>
          </w:p>
        </w:tc>
      </w:tr>
      <w:tr w:rsidR="00AF6777" w:rsidRPr="00AF6777" w14:paraId="6E07E540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7472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vaccinations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180D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6E01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20E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70EC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777" w:rsidRPr="00AF6777" w14:paraId="693CA82E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A815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13C1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 (79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C30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83.3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D82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72.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823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58 </w:t>
            </w:r>
          </w:p>
        </w:tc>
      </w:tr>
      <w:tr w:rsidR="00AF6777" w:rsidRPr="00AF6777" w14:paraId="1601FF86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DBC1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67C3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 (17.1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65D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6.7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370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8.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274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777" w:rsidRPr="00AF6777" w14:paraId="1E1D8946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648F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BA9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.9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D0E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018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D9E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777" w:rsidRPr="00AF6777" w14:paraId="5575D436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F18F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recorded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DE7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.9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EA5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1D6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9.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9DB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777" w:rsidRPr="00AF6777" w14:paraId="4440297B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02F2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from onset to admission (in days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C3E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0 [7.0, 10.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1B0E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5 [5.25, 8.5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D36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0 [6.0, 8.0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34A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09 </w:t>
            </w:r>
          </w:p>
        </w:tc>
      </w:tr>
      <w:tr w:rsidR="00AF6777" w:rsidRPr="00AF6777" w14:paraId="7E09FF96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2C9F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 signs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C0E8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428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CC86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1E7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777" w:rsidRPr="00AF6777" w14:paraId="3A3F9A3B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0737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, mmHg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AE35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0.0 [118.0, 139.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104E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.0 [134.0, 150,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4D23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.0 [126.0, 157,0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188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14 </w:t>
            </w:r>
          </w:p>
        </w:tc>
      </w:tr>
      <w:tr w:rsidR="00AF6777" w:rsidRPr="00AF6777" w14:paraId="392441E7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A333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, rate/mi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A63B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92.0 [81.0, 101.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02F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.0 [80.5, 94.2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CBC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.0 [84.0, 102,0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ED7B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1 </w:t>
            </w:r>
          </w:p>
        </w:tc>
      </w:tr>
      <w:tr w:rsidR="00AF6777" w:rsidRPr="00AF6777" w14:paraId="5E06AD26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19ED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T, °C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7F3A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.6 [36.8, 38.5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9DA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.1 [37.8, 38.5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D16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9 [36.4, 37.2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5B8A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</w:tr>
      <w:tr w:rsidR="00AF6777" w:rsidRPr="00AF6777" w14:paraId="3667DDC9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8576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condition on admissio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E6F9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8F8A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53A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580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777" w:rsidRPr="00AF6777" w14:paraId="28EB5E95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284F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,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%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32B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.0 [92.0, 95.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A1E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0 [88.5, 95.5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8FC1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0 [88.5, 92.5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B67B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</w:tr>
      <w:tr w:rsidR="00AF6777" w:rsidRPr="00AF6777" w14:paraId="03263AD5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420F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rate, rate/mi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21A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.0 [20.0, 28.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B6B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 [18.5, 30.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BEFC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[19.5, 25.5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930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26 </w:t>
            </w:r>
          </w:p>
        </w:tc>
      </w:tr>
      <w:tr w:rsidR="00AF6777" w:rsidRPr="00AF6777" w14:paraId="28F05EBF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C070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Oxygen administered, n(%) 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7856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 (98.1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382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 (100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4A38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100.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319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AF6777" w:rsidRPr="00AF6777" w14:paraId="0A1C086D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7B69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O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438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.0 [33.0, 50.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ABAE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.5 [37.8, 58.2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E6D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0 [43.0, 56.5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80AC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02 </w:t>
            </w:r>
          </w:p>
        </w:tc>
      </w:tr>
      <w:tr w:rsidR="00AF6777" w:rsidRPr="00AF6777" w14:paraId="19B78F4E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EB14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FiO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41EB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8.0 [186.0, 285.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C4B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8.0 [157.0, 254,0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787D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4.0 [167.0, 216.0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4AA0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</w:tr>
      <w:tr w:rsidR="00AF6777" w:rsidRPr="00AF6777" w14:paraId="3A1C2DAB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5923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X index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573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9 [7.8, 13.2]     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18CC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9 [7.82, 9.52]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23F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2 [6.3, 11.4]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F2F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5 </w:t>
            </w:r>
          </w:p>
        </w:tc>
      </w:tr>
      <w:tr w:rsidR="00AF6777" w:rsidRPr="00AF6777" w14:paraId="39256840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C758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neumonia on initial chest CT, n(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6D16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 (100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B0F8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100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FAF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100.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1D5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AF6777" w:rsidRPr="00AF6777" w14:paraId="6E9386EE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2A53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rapeutic agents until admission day 3 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B281" w14:textId="77777777" w:rsidR="00AF6777" w:rsidRPr="00AF6777" w:rsidRDefault="00AF6777" w:rsidP="00AF67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DE8C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78F9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D9AE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777" w:rsidRPr="00AF6777" w14:paraId="18B2462D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446F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desivir, n(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340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99 (94.3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063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100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E22A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100.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46F7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AF6777" w:rsidRPr="00AF6777" w14:paraId="6FA6FE61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FB07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xamethasone, n(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E46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 (100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36DA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100.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2C5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100.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51E8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AF6777" w:rsidRPr="00AF6777" w14:paraId="7D154E0D" w14:textId="77777777" w:rsidTr="00AF6777">
        <w:trPr>
          <w:trHeight w:val="366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CBEB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icitinib, n(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D9CC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76 (72.4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68C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33.3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B738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81.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E072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</w:tr>
      <w:tr w:rsidR="00AF6777" w:rsidRPr="00AF6777" w14:paraId="080741DD" w14:textId="77777777" w:rsidTr="00AF6777">
        <w:trPr>
          <w:trHeight w:val="378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445B" w14:textId="77777777" w:rsidR="00AF6777" w:rsidRPr="00AF6777" w:rsidRDefault="00AF6777" w:rsidP="00AF67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irivimab/Imdevimab, n(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25C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 (5.7) 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4C5F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87A4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8216" w14:textId="77777777" w:rsidR="00AF6777" w:rsidRPr="00AF6777" w:rsidRDefault="00AF6777" w:rsidP="00AF67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7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</w:tbl>
    <w:p w14:paraId="00B1E6C7" w14:textId="77777777" w:rsidR="00070A64" w:rsidRDefault="00070A64" w:rsidP="00070A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Continuous variables are presented as medians with interquartile range</w:t>
      </w:r>
      <w:r>
        <w:rPr>
          <w:rFonts w:ascii="Times New Roman" w:eastAsia="游明朝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square brackets and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were analyzed using the </w:t>
      </w:r>
      <w:r>
        <w:rPr>
          <w:rFonts w:ascii="Times New Roman" w:hAnsi="Times New Roman" w:cs="Times New Roman"/>
          <w:sz w:val="24"/>
          <w:szCs w:val="24"/>
        </w:rPr>
        <w:t xml:space="preserve">Kruskal–Wallis test. Categorical variables are presented as numbers and percentages in parentheses and </w:t>
      </w:r>
      <w:r>
        <w:rPr>
          <w:rFonts w:ascii="Times New Roman" w:eastAsia="游明朝" w:hAnsi="Times New Roman" w:cs="Times New Roman"/>
          <w:sz w:val="24"/>
          <w:szCs w:val="24"/>
        </w:rPr>
        <w:t>were analyzed using Fisher’s exact test.</w:t>
      </w:r>
    </w:p>
    <w:p w14:paraId="57128686" w14:textId="77777777" w:rsidR="001F1B91" w:rsidRPr="00BB2B89" w:rsidRDefault="001F1B91" w:rsidP="001F1B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2B89">
        <w:rPr>
          <w:rFonts w:ascii="Times New Roman" w:hAnsi="Times New Roman" w:cs="Times New Roman"/>
          <w:sz w:val="24"/>
          <w:szCs w:val="24"/>
        </w:rPr>
        <w:t>Abbreviations: HFNC, high flow nasal cannula; BMI, body mass index; COPD, chronic obstructive pulmonary disease; CHF, chronic heart failure; CKD, chronic kidney disease; SBP, systolic blood pressure; HR, heart rate; BT, body temperature; SpO</w:t>
      </w:r>
      <w:r w:rsidRPr="00BB2B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2B89">
        <w:rPr>
          <w:rFonts w:ascii="Times New Roman" w:hAnsi="Times New Roman" w:cs="Times New Roman"/>
          <w:sz w:val="24"/>
          <w:szCs w:val="24"/>
        </w:rPr>
        <w:t>, peripheral capillary</w:t>
      </w:r>
    </w:p>
    <w:p w14:paraId="7CBFBA30" w14:textId="77777777" w:rsidR="001F1B91" w:rsidRPr="00BB2B89" w:rsidRDefault="001F1B91" w:rsidP="001F1B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2B89">
        <w:rPr>
          <w:rFonts w:ascii="Times New Roman" w:hAnsi="Times New Roman" w:cs="Times New Roman"/>
          <w:sz w:val="24"/>
          <w:szCs w:val="24"/>
        </w:rPr>
        <w:t>oxygen saturation; FiO</w:t>
      </w:r>
      <w:r w:rsidRPr="00BB2B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2B89">
        <w:rPr>
          <w:rFonts w:ascii="Times New Roman" w:hAnsi="Times New Roman" w:cs="Times New Roman"/>
          <w:sz w:val="24"/>
          <w:szCs w:val="24"/>
        </w:rPr>
        <w:t>, fraction of inspired oxygen; ROX, respiratory rate-oxygen; CT, computed tomography.</w:t>
      </w:r>
    </w:p>
    <w:p w14:paraId="789A2DF1" w14:textId="77777777" w:rsidR="00F25768" w:rsidRDefault="00F25768"/>
    <w:sectPr w:rsidR="00F257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43C588" w14:textId="77777777" w:rsidR="007A1FBB" w:rsidRDefault="007A1FBB" w:rsidP="00070A64">
      <w:r>
        <w:separator/>
      </w:r>
    </w:p>
  </w:endnote>
  <w:endnote w:type="continuationSeparator" w:id="0">
    <w:p w14:paraId="13C1B9D5" w14:textId="77777777" w:rsidR="007A1FBB" w:rsidRDefault="007A1FBB" w:rsidP="00070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BADA5" w14:textId="77777777" w:rsidR="007A1FBB" w:rsidRDefault="007A1FBB" w:rsidP="00070A64">
      <w:r>
        <w:separator/>
      </w:r>
    </w:p>
  </w:footnote>
  <w:footnote w:type="continuationSeparator" w:id="0">
    <w:p w14:paraId="45943D2A" w14:textId="77777777" w:rsidR="007A1FBB" w:rsidRDefault="007A1FBB" w:rsidP="00070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wNjQ3MjCyNDA0NjVU0lEKTi0uzszPAykwrAUApNx41iwAAAA="/>
  </w:docVars>
  <w:rsids>
    <w:rsidRoot w:val="00AF6777"/>
    <w:rsid w:val="00070A64"/>
    <w:rsid w:val="001F1B91"/>
    <w:rsid w:val="00294DE5"/>
    <w:rsid w:val="003C2D02"/>
    <w:rsid w:val="005B5899"/>
    <w:rsid w:val="00646251"/>
    <w:rsid w:val="007A1FBB"/>
    <w:rsid w:val="00AD5210"/>
    <w:rsid w:val="00AF6777"/>
    <w:rsid w:val="00F2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E5419D"/>
  <w15:chartTrackingRefBased/>
  <w15:docId w15:val="{32E08086-F695-4310-893C-A877DA38B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67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6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67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3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67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67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67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67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67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67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F6777"/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AF6777"/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character" w:customStyle="1" w:styleId="30">
    <w:name w:val="見出し 3 (文字)"/>
    <w:basedOn w:val="a0"/>
    <w:link w:val="3"/>
    <w:uiPriority w:val="9"/>
    <w:semiHidden/>
    <w:rsid w:val="00AF6777"/>
    <w:rPr>
      <w:rFonts w:asciiTheme="majorHAnsi" w:eastAsiaTheme="majorEastAsia" w:hAnsiTheme="majorHAnsi" w:cstheme="majorBidi"/>
      <w:color w:val="000000" w:themeColor="text1"/>
      <w:sz w:val="24"/>
      <w:szCs w:val="30"/>
    </w:rPr>
  </w:style>
  <w:style w:type="character" w:customStyle="1" w:styleId="40">
    <w:name w:val="見出し 4 (文字)"/>
    <w:basedOn w:val="a0"/>
    <w:link w:val="4"/>
    <w:uiPriority w:val="9"/>
    <w:semiHidden/>
    <w:rsid w:val="00AF6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F6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F6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F6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F67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F67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F67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表題 (文字)"/>
    <w:basedOn w:val="a0"/>
    <w:link w:val="a3"/>
    <w:uiPriority w:val="10"/>
    <w:rsid w:val="00AF677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AF67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副題 (文字)"/>
    <w:basedOn w:val="a0"/>
    <w:link w:val="a5"/>
    <w:uiPriority w:val="11"/>
    <w:rsid w:val="00AF67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AF67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F67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677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F677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F6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F677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F677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70A6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70A64"/>
  </w:style>
  <w:style w:type="paragraph" w:styleId="ac">
    <w:name w:val="footer"/>
    <w:basedOn w:val="a"/>
    <w:link w:val="ad"/>
    <w:uiPriority w:val="99"/>
    <w:unhideWhenUsed/>
    <w:rsid w:val="00070A6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70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5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Koyama</dc:creator>
  <cp:keywords/>
  <dc:description/>
  <cp:lastModifiedBy>Hiroshi Koyama</cp:lastModifiedBy>
  <cp:revision>2</cp:revision>
  <dcterms:created xsi:type="dcterms:W3CDTF">2024-05-27T04:10:00Z</dcterms:created>
  <dcterms:modified xsi:type="dcterms:W3CDTF">2024-05-27T04:10:00Z</dcterms:modified>
</cp:coreProperties>
</file>